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9F8" w:rsidRPr="00D3293D" w:rsidRDefault="002019F8" w:rsidP="002019F8">
      <w:pPr>
        <w:pStyle w:val="NoSpacing"/>
        <w:rPr>
          <w:rFonts w:asciiTheme="minorHAnsi" w:hAnsiTheme="minorHAnsi"/>
          <w:sz w:val="22"/>
          <w:szCs w:val="22"/>
        </w:rPr>
      </w:pPr>
      <w:proofErr w:type="gramStart"/>
      <w:r>
        <w:rPr>
          <w:rFonts w:asciiTheme="minorHAnsi" w:hAnsiTheme="minorHAnsi"/>
          <w:b/>
          <w:sz w:val="22"/>
          <w:szCs w:val="22"/>
        </w:rPr>
        <w:t>Supplemental Table 1</w:t>
      </w:r>
      <w:r w:rsidRPr="003172EB">
        <w:rPr>
          <w:rFonts w:asciiTheme="minorHAnsi" w:hAnsiTheme="minorHAnsi"/>
          <w:sz w:val="22"/>
          <w:szCs w:val="22"/>
        </w:rPr>
        <w:t>.</w:t>
      </w:r>
      <w:proofErr w:type="gramEnd"/>
      <w:r w:rsidRPr="003172EB">
        <w:rPr>
          <w:rFonts w:asciiTheme="minorHAnsi" w:hAnsiTheme="minorHAnsi"/>
          <w:sz w:val="22"/>
          <w:szCs w:val="22"/>
        </w:rPr>
        <w:t xml:space="preserve"> </w:t>
      </w:r>
      <w:r w:rsidRPr="00D3293D">
        <w:rPr>
          <w:rFonts w:asciiTheme="minorHAnsi" w:hAnsiTheme="minorHAnsi"/>
          <w:sz w:val="22"/>
          <w:szCs w:val="22"/>
        </w:rPr>
        <w:t>Estimates and 95% confiden</w:t>
      </w:r>
      <w:bookmarkStart w:id="0" w:name="_GoBack"/>
      <w:bookmarkEnd w:id="0"/>
      <w:r w:rsidRPr="00D3293D">
        <w:rPr>
          <w:rFonts w:asciiTheme="minorHAnsi" w:hAnsiTheme="minorHAnsi"/>
          <w:sz w:val="22"/>
          <w:szCs w:val="22"/>
        </w:rPr>
        <w:t xml:space="preserve">ce intervals in z-scores from </w:t>
      </w:r>
      <w:r w:rsidR="00D3293D" w:rsidRPr="00D3293D">
        <w:rPr>
          <w:rFonts w:asciiTheme="minorHAnsi" w:hAnsiTheme="minorHAnsi"/>
          <w:sz w:val="22"/>
          <w:szCs w:val="22"/>
        </w:rPr>
        <w:t xml:space="preserve">inverse probability weighted </w:t>
      </w:r>
      <w:r w:rsidRPr="00D3293D">
        <w:rPr>
          <w:rFonts w:asciiTheme="minorHAnsi" w:hAnsiTheme="minorHAnsi"/>
          <w:sz w:val="22"/>
          <w:szCs w:val="22"/>
        </w:rPr>
        <w:t>linear regression models for Brain MRI volume measurement z-scores</w:t>
      </w:r>
      <w:r w:rsidR="00D3293D">
        <w:rPr>
          <w:rFonts w:asciiTheme="minorHAnsi" w:hAnsiTheme="minorHAnsi"/>
          <w:sz w:val="22"/>
          <w:szCs w:val="22"/>
        </w:rPr>
        <w:t xml:space="preserve"> (2011-2013)</w:t>
      </w:r>
      <w:r w:rsidRPr="00D3293D">
        <w:rPr>
          <w:rFonts w:asciiTheme="minorHAnsi" w:hAnsiTheme="minorHAnsi"/>
          <w:sz w:val="22"/>
          <w:szCs w:val="22"/>
        </w:rPr>
        <w:t>, stratified by OSA categories</w:t>
      </w:r>
      <w:r w:rsidR="00D3293D">
        <w:rPr>
          <w:rFonts w:asciiTheme="minorHAnsi" w:hAnsiTheme="minorHAnsi"/>
          <w:sz w:val="22"/>
          <w:szCs w:val="22"/>
        </w:rPr>
        <w:t xml:space="preserve"> (1996-1998)</w:t>
      </w:r>
      <w:r w:rsidR="00EE67CE" w:rsidRPr="00D3293D">
        <w:rPr>
          <w:rFonts w:asciiTheme="minorHAnsi" w:hAnsiTheme="minorHAnsi"/>
          <w:sz w:val="22"/>
          <w:szCs w:val="22"/>
        </w:rPr>
        <w:t>.</w:t>
      </w:r>
    </w:p>
    <w:p w:rsidR="002019F8" w:rsidRDefault="002019F8" w:rsidP="002019F8">
      <w:pPr>
        <w:pStyle w:val="NoSpacing"/>
        <w:rPr>
          <w:rFonts w:asciiTheme="minorHAnsi" w:hAnsiTheme="minorHAnsi"/>
          <w:sz w:val="22"/>
          <w:szCs w:val="22"/>
        </w:rPr>
      </w:pPr>
    </w:p>
    <w:tbl>
      <w:tblPr>
        <w:tblW w:w="103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905"/>
        <w:gridCol w:w="1980"/>
        <w:gridCol w:w="2430"/>
        <w:gridCol w:w="2700"/>
        <w:gridCol w:w="1350"/>
      </w:tblGrid>
      <w:tr w:rsidR="002019F8" w:rsidRPr="00D3293D" w:rsidTr="00C14883">
        <w:trPr>
          <w:trHeight w:val="315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9F8" w:rsidRPr="00D3293D" w:rsidRDefault="002019F8" w:rsidP="00C14883">
            <w:pPr>
              <w:pStyle w:val="NoSpacing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Normal</w:t>
            </w:r>
          </w:p>
          <w:p w:rsidR="002019F8" w:rsidRPr="00D3293D" w:rsidRDefault="002019F8" w:rsidP="00C14883">
            <w:pPr>
              <w:pStyle w:val="NoSpacing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AHI &lt; 5</w:t>
            </w:r>
          </w:p>
          <w:p w:rsidR="002019F8" w:rsidRPr="00D3293D" w:rsidRDefault="002019F8" w:rsidP="00C14883">
            <w:pPr>
              <w:pStyle w:val="NoSpacing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(n = 164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9F8" w:rsidRPr="00D3293D" w:rsidRDefault="002019F8" w:rsidP="00C14883">
            <w:pPr>
              <w:pStyle w:val="NoSpacing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Mild</w:t>
            </w:r>
          </w:p>
          <w:p w:rsidR="002019F8" w:rsidRPr="00D3293D" w:rsidRDefault="002019F8" w:rsidP="00C14883">
            <w:pPr>
              <w:pStyle w:val="NoSpacing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AHI 5 to &lt;15</w:t>
            </w:r>
          </w:p>
          <w:p w:rsidR="002019F8" w:rsidRPr="00D3293D" w:rsidRDefault="002019F8" w:rsidP="00C14883">
            <w:pPr>
              <w:pStyle w:val="NoSpacing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(n = 88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9F8" w:rsidRPr="00D3293D" w:rsidRDefault="002019F8" w:rsidP="00C14883">
            <w:pPr>
              <w:pStyle w:val="NoSpacing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Moderate / Severe</w:t>
            </w:r>
          </w:p>
          <w:p w:rsidR="002019F8" w:rsidRPr="00D3293D" w:rsidRDefault="002019F8" w:rsidP="00C14883">
            <w:pPr>
              <w:pStyle w:val="NoSpacing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AHI ≥15</w:t>
            </w:r>
          </w:p>
          <w:p w:rsidR="002019F8" w:rsidRPr="00D3293D" w:rsidRDefault="002019F8" w:rsidP="00C14883">
            <w:pPr>
              <w:pStyle w:val="NoSpacing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(n=6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P for trend*</w:t>
            </w:r>
          </w:p>
        </w:tc>
      </w:tr>
      <w:tr w:rsidR="002019F8" w:rsidRPr="00D3293D" w:rsidTr="00C14883">
        <w:trPr>
          <w:trHeight w:val="315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019F8" w:rsidRPr="00D3293D" w:rsidTr="00C14883">
        <w:trPr>
          <w:trHeight w:val="315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019F8" w:rsidRPr="00D3293D" w:rsidTr="00C14883">
        <w:trPr>
          <w:trHeight w:val="315"/>
        </w:trPr>
        <w:tc>
          <w:tcPr>
            <w:tcW w:w="38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Total brain volume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019F8" w:rsidRPr="00D3293D" w:rsidTr="00C14883">
        <w:trPr>
          <w:trHeight w:val="315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Referenc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033 (-0.103 to 0.170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116 (-0.025 to 0.25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13</w:t>
            </w:r>
          </w:p>
        </w:tc>
      </w:tr>
      <w:tr w:rsidR="002019F8" w:rsidRPr="00D3293D" w:rsidTr="00C14883">
        <w:trPr>
          <w:trHeight w:val="315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Referenc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025 (-0.113 to 0.163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123 (-0.016 to 0.26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11</w:t>
            </w:r>
          </w:p>
        </w:tc>
      </w:tr>
      <w:tr w:rsidR="002019F8" w:rsidRPr="00D3293D" w:rsidTr="00C14883">
        <w:trPr>
          <w:trHeight w:val="37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color w:val="000000"/>
                <w:sz w:val="22"/>
                <w:szCs w:val="22"/>
              </w:rPr>
              <w:t>Model 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Referenc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019 (-0.122 to 0.161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111 (-0.069 to 0.29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27</w:t>
            </w:r>
          </w:p>
        </w:tc>
      </w:tr>
      <w:tr w:rsidR="002019F8" w:rsidRPr="00D3293D" w:rsidTr="00C14883">
        <w:trPr>
          <w:trHeight w:val="315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color w:val="000000"/>
                <w:sz w:val="22"/>
                <w:szCs w:val="22"/>
              </w:rPr>
              <w:t>Model 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Referenc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021 (-0.118 to 0.161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101 (-0.081 to 0.28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31</w:t>
            </w:r>
          </w:p>
        </w:tc>
      </w:tr>
      <w:tr w:rsidR="002019F8" w:rsidRPr="00D3293D" w:rsidTr="00C14883">
        <w:trPr>
          <w:trHeight w:val="315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019F8" w:rsidRPr="00D3293D" w:rsidTr="00C14883">
        <w:trPr>
          <w:trHeight w:val="315"/>
        </w:trPr>
        <w:tc>
          <w:tcPr>
            <w:tcW w:w="38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Temporal lobe cortical volume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019F8" w:rsidRPr="00D3293D" w:rsidTr="00C14883">
        <w:trPr>
          <w:trHeight w:val="315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Referenc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101 (-0.064 to 0.265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008 (-0.209 to 0.22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72</w:t>
            </w:r>
          </w:p>
        </w:tc>
      </w:tr>
      <w:tr w:rsidR="002019F8" w:rsidRPr="00D3293D" w:rsidTr="00C14883">
        <w:trPr>
          <w:trHeight w:val="315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Referenc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071 (-0.098 to 0.240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009 (-0.197 to 0.21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78</w:t>
            </w:r>
          </w:p>
        </w:tc>
      </w:tr>
      <w:tr w:rsidR="002019F8" w:rsidRPr="00D3293D" w:rsidTr="00C14883">
        <w:trPr>
          <w:trHeight w:val="315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color w:val="000000"/>
                <w:sz w:val="22"/>
                <w:szCs w:val="22"/>
              </w:rPr>
              <w:t>Model 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Referenc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094 (-0.078 to 0.266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061 (-0.165 to 0.28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47</w:t>
            </w:r>
          </w:p>
        </w:tc>
      </w:tr>
      <w:tr w:rsidR="002019F8" w:rsidRPr="00D3293D" w:rsidTr="00C14883">
        <w:trPr>
          <w:trHeight w:val="315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color w:val="000000"/>
                <w:sz w:val="22"/>
                <w:szCs w:val="22"/>
              </w:rPr>
              <w:t>Model 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Referenc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088 (-0.079 to 0.256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058 (-0.168 to 0.28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49</w:t>
            </w:r>
          </w:p>
        </w:tc>
      </w:tr>
      <w:tr w:rsidR="002019F8" w:rsidRPr="00D3293D" w:rsidTr="00C14883">
        <w:trPr>
          <w:trHeight w:val="315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</w:tr>
      <w:tr w:rsidR="002019F8" w:rsidRPr="00D3293D" w:rsidTr="00C14883">
        <w:trPr>
          <w:trHeight w:val="315"/>
        </w:trPr>
        <w:tc>
          <w:tcPr>
            <w:tcW w:w="38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Parietal lobe cortical volume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019F8" w:rsidRPr="00D3293D" w:rsidTr="00C14883">
        <w:trPr>
          <w:trHeight w:val="315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Referenc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033 (-0.168 to 0.234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143 (-0.133 to 0.42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33</w:t>
            </w:r>
          </w:p>
        </w:tc>
      </w:tr>
      <w:tr w:rsidR="002019F8" w:rsidRPr="00D3293D" w:rsidTr="00C14883">
        <w:trPr>
          <w:trHeight w:val="315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Referenc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-0.001 (-0.210 to 0.208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132 (-0.136 to 0.34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40</w:t>
            </w:r>
          </w:p>
        </w:tc>
      </w:tr>
      <w:tr w:rsidR="002019F8" w:rsidRPr="00D3293D" w:rsidTr="00C14883">
        <w:trPr>
          <w:trHeight w:val="315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color w:val="000000"/>
                <w:sz w:val="22"/>
                <w:szCs w:val="22"/>
              </w:rPr>
              <w:t>Model 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Referenc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015 (-0.196 to 0.223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169 (-0.128 to 0.46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32</w:t>
            </w:r>
          </w:p>
        </w:tc>
      </w:tr>
      <w:tr w:rsidR="002019F8" w:rsidRPr="00D3293D" w:rsidTr="00C14883">
        <w:trPr>
          <w:trHeight w:val="315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color w:val="000000"/>
                <w:sz w:val="22"/>
                <w:szCs w:val="22"/>
              </w:rPr>
              <w:t>Model 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Referenc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-0.007 (-0.191 to 0.178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154 (-0.131 to 0.43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35</w:t>
            </w:r>
          </w:p>
        </w:tc>
      </w:tr>
      <w:tr w:rsidR="002019F8" w:rsidRPr="00D3293D" w:rsidTr="00C14883">
        <w:trPr>
          <w:trHeight w:val="315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</w:tr>
      <w:tr w:rsidR="002019F8" w:rsidRPr="00D3293D" w:rsidTr="00C14883">
        <w:trPr>
          <w:trHeight w:val="315"/>
        </w:trPr>
        <w:tc>
          <w:tcPr>
            <w:tcW w:w="38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Occipital lobe cortical volume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019F8" w:rsidRPr="00D3293D" w:rsidTr="00C14883">
        <w:trPr>
          <w:trHeight w:val="315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Referenc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-0.140 (-0.395 to 0.115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174 (-0.029 to 0.37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33</w:t>
            </w:r>
          </w:p>
        </w:tc>
      </w:tr>
      <w:tr w:rsidR="002019F8" w:rsidRPr="00D3293D" w:rsidTr="00C14883">
        <w:trPr>
          <w:trHeight w:val="315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Referenc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-0.164 (-0.414 to 0.085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155 (-0.053 to 0.36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43</w:t>
            </w:r>
          </w:p>
        </w:tc>
      </w:tr>
      <w:tr w:rsidR="002019F8" w:rsidRPr="00D3293D" w:rsidTr="00C14883">
        <w:trPr>
          <w:trHeight w:val="315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color w:val="000000"/>
                <w:sz w:val="22"/>
                <w:szCs w:val="22"/>
              </w:rPr>
              <w:t>Model 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Referenc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-0.180 (-0.416 to 0.055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119 (-0.117 to 0.35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69</w:t>
            </w:r>
          </w:p>
        </w:tc>
      </w:tr>
      <w:tr w:rsidR="002019F8" w:rsidRPr="00D3293D" w:rsidTr="00C14883">
        <w:trPr>
          <w:trHeight w:val="315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color w:val="000000"/>
                <w:sz w:val="22"/>
                <w:szCs w:val="22"/>
              </w:rPr>
              <w:t>Model 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Referenc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-0.168 (-0.393 to 0.058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097 (-0.131 to 0.32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76</w:t>
            </w:r>
          </w:p>
        </w:tc>
      </w:tr>
      <w:tr w:rsidR="002019F8" w:rsidRPr="00D3293D" w:rsidTr="00C14883">
        <w:trPr>
          <w:trHeight w:val="315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</w:tr>
      <w:tr w:rsidR="002019F8" w:rsidRPr="00D3293D" w:rsidTr="00C14883">
        <w:trPr>
          <w:trHeight w:val="315"/>
        </w:trPr>
        <w:tc>
          <w:tcPr>
            <w:tcW w:w="38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Frontal lobe cortical volume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019F8" w:rsidRPr="00D3293D" w:rsidTr="00C14883">
        <w:trPr>
          <w:trHeight w:val="315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Referenc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079 (-0.120 to 0.278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160 (-0.053 to 0.37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15</w:t>
            </w:r>
          </w:p>
        </w:tc>
      </w:tr>
      <w:tr w:rsidR="002019F8" w:rsidRPr="00D3293D" w:rsidTr="00C14883">
        <w:trPr>
          <w:trHeight w:val="315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Referenc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051 (-0.153 to 0.255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162 (-0.057 to 0.38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18</w:t>
            </w:r>
          </w:p>
        </w:tc>
      </w:tr>
      <w:tr w:rsidR="002019F8" w:rsidRPr="00D3293D" w:rsidTr="00C14883">
        <w:trPr>
          <w:trHeight w:val="315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color w:val="000000"/>
                <w:sz w:val="22"/>
                <w:szCs w:val="22"/>
              </w:rPr>
              <w:t>Model 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Referenc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073 (-0.132 to 0.278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212 (-0.004 to 0.42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08</w:t>
            </w:r>
          </w:p>
        </w:tc>
      </w:tr>
      <w:tr w:rsidR="002019F8" w:rsidRPr="00D3293D" w:rsidTr="00C14883">
        <w:trPr>
          <w:trHeight w:val="315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color w:val="000000"/>
                <w:sz w:val="22"/>
                <w:szCs w:val="22"/>
              </w:rPr>
              <w:t>Model 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Referenc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032 (-0.156 to 0.219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170 (-0.039 to 0.38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15</w:t>
            </w:r>
          </w:p>
        </w:tc>
      </w:tr>
      <w:tr w:rsidR="002019F8" w:rsidRPr="00D3293D" w:rsidTr="00C14883">
        <w:trPr>
          <w:trHeight w:val="315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</w:tr>
      <w:tr w:rsidR="002019F8" w:rsidRPr="00D3293D" w:rsidTr="00C14883">
        <w:trPr>
          <w:trHeight w:val="315"/>
        </w:trPr>
        <w:tc>
          <w:tcPr>
            <w:tcW w:w="38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Deep grey matter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019F8" w:rsidRPr="00D3293D" w:rsidTr="00C14883">
        <w:trPr>
          <w:trHeight w:val="315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color w:val="000000"/>
                <w:sz w:val="22"/>
                <w:szCs w:val="22"/>
              </w:rPr>
              <w:lastRenderedPageBreak/>
              <w:t>Model 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Referenc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-0.117 (-0.284 to 0.051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-0.073 (-0.266 to 0.12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31</w:t>
            </w:r>
          </w:p>
        </w:tc>
      </w:tr>
      <w:tr w:rsidR="002019F8" w:rsidRPr="00D3293D" w:rsidTr="00C14883">
        <w:trPr>
          <w:trHeight w:val="315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Referenc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-0.133 (-0.294 to 0.029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-0.078 (-0.266 to 0.11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26</w:t>
            </w:r>
          </w:p>
        </w:tc>
      </w:tr>
      <w:tr w:rsidR="002019F8" w:rsidRPr="00D3293D" w:rsidTr="00C14883">
        <w:trPr>
          <w:trHeight w:val="315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color w:val="000000"/>
                <w:sz w:val="22"/>
                <w:szCs w:val="22"/>
              </w:rPr>
              <w:t>Model 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Referenc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-0.138 (-0.305 to 0.028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-0.091 (-0.300 to 0.11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26</w:t>
            </w:r>
          </w:p>
        </w:tc>
      </w:tr>
      <w:tr w:rsidR="002019F8" w:rsidRPr="00D3293D" w:rsidTr="00C14883">
        <w:trPr>
          <w:trHeight w:val="315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color w:val="000000"/>
                <w:sz w:val="22"/>
                <w:szCs w:val="22"/>
              </w:rPr>
              <w:t>Model 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Referenc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  <w:highlight w:val="darkGray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-0.174 (-0.345 to -0.004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-0.113 (-0.324 to 0.09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17</w:t>
            </w:r>
          </w:p>
        </w:tc>
      </w:tr>
      <w:tr w:rsidR="002019F8" w:rsidRPr="00D3293D" w:rsidTr="00C14883">
        <w:trPr>
          <w:trHeight w:val="315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</w:tr>
      <w:tr w:rsidR="002019F8" w:rsidRPr="00D3293D" w:rsidTr="00C14883">
        <w:trPr>
          <w:trHeight w:val="315"/>
        </w:trPr>
        <w:tc>
          <w:tcPr>
            <w:tcW w:w="38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 xml:space="preserve">Hippocampal volume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019F8" w:rsidRPr="00D3293D" w:rsidTr="00C14883">
        <w:trPr>
          <w:trHeight w:val="315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Referenc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188 (-0.033 to 0.409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-0.053 (-0.311 to 0.20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43</w:t>
            </w:r>
          </w:p>
        </w:tc>
      </w:tr>
      <w:tr w:rsidR="002019F8" w:rsidRPr="00D3293D" w:rsidTr="00C14883">
        <w:trPr>
          <w:trHeight w:val="315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Referenc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131 (-0.101 to 0.358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042 (-0.226 to 0.31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58</w:t>
            </w:r>
          </w:p>
        </w:tc>
      </w:tr>
      <w:tr w:rsidR="002019F8" w:rsidRPr="00D3293D" w:rsidTr="00C14883">
        <w:trPr>
          <w:trHeight w:val="315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color w:val="000000"/>
                <w:sz w:val="22"/>
                <w:szCs w:val="22"/>
              </w:rPr>
              <w:t>Model 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Referenc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148 (-0.084 to 0.380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080 (-0.219 to 0.38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45</w:t>
            </w:r>
          </w:p>
        </w:tc>
      </w:tr>
      <w:tr w:rsidR="002019F8" w:rsidRPr="00D3293D" w:rsidTr="00C14883">
        <w:trPr>
          <w:trHeight w:val="315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color w:val="000000"/>
                <w:sz w:val="22"/>
                <w:szCs w:val="22"/>
              </w:rPr>
              <w:t>Model 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Referenc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104 (-0.127 to 0.334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029 (-0.253 to 0.31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19F8" w:rsidRPr="00D3293D" w:rsidRDefault="002019F8" w:rsidP="00C14883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D3293D">
              <w:rPr>
                <w:rFonts w:asciiTheme="minorHAnsi" w:hAnsiTheme="minorHAnsi"/>
                <w:sz w:val="22"/>
                <w:szCs w:val="22"/>
              </w:rPr>
              <w:t>0.70</w:t>
            </w:r>
          </w:p>
        </w:tc>
      </w:tr>
    </w:tbl>
    <w:p w:rsidR="002019F8" w:rsidRPr="00224C89" w:rsidRDefault="002019F8" w:rsidP="002019F8">
      <w:pPr>
        <w:pStyle w:val="NoSpacing"/>
        <w:rPr>
          <w:rFonts w:asciiTheme="minorHAnsi" w:hAnsiTheme="minorHAnsi"/>
          <w:sz w:val="22"/>
          <w:szCs w:val="22"/>
        </w:rPr>
      </w:pPr>
      <w:r w:rsidRPr="00224C89">
        <w:rPr>
          <w:rFonts w:asciiTheme="minorHAnsi" w:hAnsiTheme="minorHAnsi"/>
          <w:sz w:val="22"/>
          <w:szCs w:val="22"/>
        </w:rPr>
        <w:t>*P for trend from linear regression model with obstructive sleep apnea modeled as an ordinal variable</w:t>
      </w:r>
    </w:p>
    <w:p w:rsidR="002019F8" w:rsidRPr="00224C89" w:rsidRDefault="002019F8" w:rsidP="002019F8">
      <w:pPr>
        <w:pStyle w:val="NoSpacing"/>
        <w:rPr>
          <w:rFonts w:asciiTheme="minorHAnsi" w:hAnsiTheme="minorHAnsi"/>
          <w:sz w:val="22"/>
          <w:szCs w:val="22"/>
        </w:rPr>
      </w:pPr>
      <w:r w:rsidRPr="00224C89">
        <w:rPr>
          <w:rFonts w:asciiTheme="minorHAnsi" w:hAnsiTheme="minorHAnsi"/>
          <w:sz w:val="22"/>
          <w:szCs w:val="22"/>
        </w:rPr>
        <w:t>Model 1 adjusted for age, sex, field center, and educational ascertainmen</w:t>
      </w:r>
      <w:r w:rsidRPr="008F6526">
        <w:rPr>
          <w:rFonts w:asciiTheme="minorHAnsi" w:hAnsiTheme="minorHAnsi"/>
          <w:sz w:val="22"/>
          <w:szCs w:val="22"/>
        </w:rPr>
        <w:t>t + TIV</w:t>
      </w:r>
    </w:p>
    <w:p w:rsidR="002019F8" w:rsidRPr="00224C89" w:rsidRDefault="002019F8" w:rsidP="002019F8">
      <w:pPr>
        <w:pStyle w:val="NoSpacing"/>
        <w:rPr>
          <w:rFonts w:asciiTheme="minorHAnsi" w:hAnsiTheme="minorHAnsi"/>
          <w:sz w:val="22"/>
          <w:szCs w:val="22"/>
        </w:rPr>
      </w:pPr>
      <w:r w:rsidRPr="00224C89">
        <w:rPr>
          <w:rFonts w:asciiTheme="minorHAnsi" w:hAnsiTheme="minorHAnsi"/>
          <w:sz w:val="22"/>
          <w:szCs w:val="22"/>
        </w:rPr>
        <w:t>Model 2 adjusted for Model 1 and ethanol intake, smoking status, leisure time physical activity, and APOE ɛ4 risk allele</w:t>
      </w:r>
    </w:p>
    <w:p w:rsidR="002019F8" w:rsidRPr="00224C89" w:rsidRDefault="002019F8" w:rsidP="002019F8">
      <w:pPr>
        <w:pStyle w:val="NoSpacing"/>
        <w:rPr>
          <w:rFonts w:asciiTheme="minorHAnsi" w:hAnsiTheme="minorHAnsi"/>
          <w:sz w:val="22"/>
          <w:szCs w:val="22"/>
        </w:rPr>
      </w:pPr>
      <w:r w:rsidRPr="00224C89">
        <w:rPr>
          <w:rFonts w:asciiTheme="minorHAnsi" w:hAnsiTheme="minorHAnsi"/>
          <w:sz w:val="22"/>
          <w:szCs w:val="22"/>
        </w:rPr>
        <w:t>Model 3 adjusted for Model 2 and body mass index</w:t>
      </w:r>
    </w:p>
    <w:p w:rsidR="002019F8" w:rsidRPr="00224C89" w:rsidRDefault="002019F8" w:rsidP="002019F8">
      <w:pPr>
        <w:pStyle w:val="NoSpacing"/>
        <w:rPr>
          <w:rFonts w:asciiTheme="minorHAnsi" w:hAnsiTheme="minorHAnsi"/>
          <w:sz w:val="22"/>
          <w:szCs w:val="22"/>
        </w:rPr>
      </w:pPr>
      <w:r w:rsidRPr="00224C89">
        <w:rPr>
          <w:rFonts w:asciiTheme="minorHAnsi" w:hAnsiTheme="minorHAnsi"/>
          <w:sz w:val="22"/>
          <w:szCs w:val="22"/>
        </w:rPr>
        <w:t>Model 4 adjusted for Model 3 and high-sensitivity C-reactive protein, diabetes mellitus, hypertension, and prevalent coronary heart disease</w:t>
      </w:r>
    </w:p>
    <w:p w:rsidR="002019F8" w:rsidRDefault="002019F8" w:rsidP="002019F8">
      <w:pPr>
        <w:pStyle w:val="NoSpacing"/>
        <w:rPr>
          <w:rFonts w:asciiTheme="minorHAnsi" w:hAnsiTheme="minorHAnsi"/>
          <w:sz w:val="22"/>
          <w:szCs w:val="22"/>
        </w:rPr>
      </w:pPr>
    </w:p>
    <w:p w:rsidR="002019F8" w:rsidRDefault="002019F8" w:rsidP="002019F8">
      <w:pPr>
        <w:pStyle w:val="NoSpacing"/>
        <w:rPr>
          <w:rFonts w:asciiTheme="minorHAnsi" w:hAnsiTheme="minorHAnsi"/>
          <w:sz w:val="22"/>
          <w:szCs w:val="22"/>
        </w:rPr>
      </w:pPr>
    </w:p>
    <w:p w:rsidR="00304C9F" w:rsidRDefault="00304C9F"/>
    <w:sectPr w:rsidR="00304C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19F8"/>
    <w:rsid w:val="002019F8"/>
    <w:rsid w:val="00304C9F"/>
    <w:rsid w:val="00596134"/>
    <w:rsid w:val="00C021FF"/>
    <w:rsid w:val="00D3293D"/>
    <w:rsid w:val="00E05A73"/>
    <w:rsid w:val="00EE6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9F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019F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67C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7CE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9F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019F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67C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7CE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5</Words>
  <Characters>265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3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mela L Lutsey</dc:creator>
  <cp:lastModifiedBy>Pamela L Lutsey</cp:lastModifiedBy>
  <cp:revision>2</cp:revision>
  <dcterms:created xsi:type="dcterms:W3CDTF">2015-12-04T16:48:00Z</dcterms:created>
  <dcterms:modified xsi:type="dcterms:W3CDTF">2015-12-04T16:48:00Z</dcterms:modified>
</cp:coreProperties>
</file>